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pageBreakBefore w:val="0"/>
        <w:kinsoku/>
        <w:wordWrap/>
        <w:overflowPunct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shd w:val="clear" w:color="auto" w:fil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drawing>
          <wp:inline distT="0" distB="0" distL="114300" distR="114300">
            <wp:extent cx="5024120" cy="4911725"/>
            <wp:effectExtent l="0" t="0" r="5080" b="3175"/>
            <wp:docPr id="1" name="图片 1" descr="D:\油茶Dof\三级结构\三级结构.jpg三级结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油茶Dof\三级结构\三级结构.jpg三级结构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4120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bookmarkStart w:id="0" w:name="_Hlk156847538"/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 xml:space="preserve">Supplementary Fig. 1 </w:t>
      </w:r>
      <w:bookmarkEnd w:id="0"/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 xml:space="preserve">the tertiary structure of Dof proteins i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21"/>
          <w:szCs w:val="21"/>
          <w:shd w:val="clear" w:color="auto" w:fill="auto"/>
          <w:lang w:eastAsia="zh-CN" w:bidi="ar"/>
        </w:rPr>
        <w:t>C.oleifera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01-ColDof1;02-ColDof2;03-ColDof3;04-ColDof4;05-ColDof5;06-ColDof6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07-ColDof7;08-ColDof8;09-ColDof9;10-ColDof10;11-ColDof11;12-ColDof12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13-ColDof13;14-ColDof14;15-ColDof15;16-ColDof16;17-ColDof17;18-ColDof18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19-ColDof19;20-ColDof20;21-ColDof21;22-ColDof22;23-ColDof23;24-ColDof24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25-ColDof25;26-ColDof26;27-ColDof27;28-ColDof28;29-ColDof29;30-ColDof30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31-ColDof31;32-ColDof32;33-ColDof33;34-ColDof34;35-ColDof35;36-ColDof36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37-ColDof37;38-ColDof38;39-ColDof39;40-ColDof40;41-ColDof41;42-ColDof42;</w:t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43-ColDof43;44-ColDof44;45-ColDof45;</w:t>
      </w:r>
    </w:p>
    <w:p/>
    <w:p/>
    <w:p/>
    <w:p/>
    <w:p/>
    <w:p/>
    <w:p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5915</wp:posOffset>
            </wp:positionH>
            <wp:positionV relativeFrom="paragraph">
              <wp:posOffset>41275</wp:posOffset>
            </wp:positionV>
            <wp:extent cx="4159250" cy="2670810"/>
            <wp:effectExtent l="0" t="0" r="12700" b="15240"/>
            <wp:wrapTopAndBottom/>
            <wp:docPr id="1734846966" name="图片 2" descr="C:/Users/lenovo/Desktop/论文/Fig. 5 Sequence logo of the conservative motifs.jpgFig. 5 Sequence logo of the conservative moti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846966" name="图片 2" descr="C:/Users/lenovo/Desktop/论文/Fig. 5 Sequence logo of the conservative motifs.jpgFig. 5 Sequence logo of the conservative motifs"/>
                    <pic:cNvPicPr>
                      <a:picLocks noChangeAspect="1"/>
                    </pic:cNvPicPr>
                  </pic:nvPicPr>
                  <pic:blipFill>
                    <a:blip r:embed="rId5"/>
                    <a:srcRect l="-663" t="-672" r="1474" b="672"/>
                    <a:stretch>
                      <a:fillRect/>
                    </a:stretch>
                  </pic:blipFill>
                  <pic:spPr>
                    <a:xfrm>
                      <a:off x="0" y="0"/>
                      <a:ext cx="415925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jc w:val="center"/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>Supplementary Fig</w:t>
      </w:r>
      <w:r>
        <w:rPr>
          <w:rFonts w:hint="eastAsia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 w:bidi="ar"/>
        </w:rPr>
        <w:t>. 2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t xml:space="preserve"> Sequence logo of the conservative motifs</w:t>
      </w:r>
    </w:p>
    <w:p/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drawing>
          <wp:inline distT="0" distB="0" distL="0" distR="0">
            <wp:extent cx="3290570" cy="4527550"/>
            <wp:effectExtent l="0" t="0" r="5080" b="6350"/>
            <wp:docPr id="1036" name="图片 1" descr="D:\油茶Dof\保守基序\motif_locations.jpgmotif_location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图片 1" descr="D:\油茶Dof\保守基序\motif_locations.jpgmotif_locations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0570" cy="45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t>Supplementary Fig</w:t>
      </w:r>
      <w:r>
        <w:rPr>
          <w:rFonts w:hint="eastAsia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t xml:space="preserve"> conservative motif of ColDof proteins</w:t>
      </w:r>
    </w:p>
    <w:p/>
    <w:p/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ind w:firstLine="42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eastAsia="zh-CN"/>
        </w:rPr>
        <w:drawing>
          <wp:inline distT="0" distB="0" distL="114300" distR="114300">
            <wp:extent cx="3945890" cy="3542030"/>
            <wp:effectExtent l="0" t="0" r="16510" b="1270"/>
            <wp:docPr id="10" name="图片 10" descr="Fig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589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highlight w:val="yellow"/>
          <w:shd w:val="clear" w:color="auto" w:fill="auto"/>
          <w:lang w:bidi="ar"/>
        </w:rPr>
        <w:t>Supplementary Fig</w:t>
      </w:r>
      <w:r>
        <w:rPr>
          <w:rFonts w:hint="eastAsia" w:cs="Times New Roman"/>
          <w:b w:val="0"/>
          <w:bCs w:val="0"/>
          <w:color w:val="auto"/>
          <w:kern w:val="10"/>
          <w:sz w:val="21"/>
          <w:szCs w:val="21"/>
          <w:highlight w:val="yellow"/>
          <w:shd w:val="clear" w:color="auto" w:fill="auto"/>
          <w:lang w:val="en-US" w:eastAsia="zh-CN" w:bidi="ar"/>
        </w:rPr>
        <w:t>.4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 xml:space="preserve">Collinearity analysi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21"/>
          <w:szCs w:val="21"/>
          <w:shd w:val="clear" w:color="auto" w:fill="auto"/>
          <w:lang w:bidi="ar"/>
        </w:rPr>
        <w:t xml:space="preserve">Dof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 xml:space="preserve">gene family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 w:bidi="ar"/>
        </w:rPr>
        <w:t>between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color w:val="auto"/>
          <w:kern w:val="10"/>
          <w:sz w:val="21"/>
          <w:szCs w:val="21"/>
          <w:shd w:val="clear" w:color="auto" w:fill="auto"/>
          <w:lang w:eastAsia="zh-CN" w:bidi="ar"/>
        </w:rPr>
        <w:t>C.oleifera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/>
        </w:rPr>
        <w:t>and other representative species</w:t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spacing w:line="360" w:lineRule="auto"/>
        <w:ind w:firstLine="420" w:firstLineChars="200"/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shd w:val="clear" w:color="auto" w:fill="auto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shd w:val="clear" w:color="auto" w:fill="auto"/>
          <w:lang w:eastAsia="zh-CN"/>
        </w:rPr>
        <w:drawing>
          <wp:inline distT="0" distB="0" distL="114300" distR="114300">
            <wp:extent cx="3896360" cy="3886835"/>
            <wp:effectExtent l="0" t="0" r="8890" b="18415"/>
            <wp:docPr id="13" name="图片 13" descr="Fig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636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/>
        <w:snapToGrid/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shd w:val="clear" w:color="auto" w:fill="auto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highlight w:val="yellow"/>
          <w:shd w:val="clear" w:color="auto" w:fill="auto"/>
          <w:lang w:bidi="ar"/>
        </w:rPr>
        <w:t>Supplementary Fig</w:t>
      </w:r>
      <w:r>
        <w:rPr>
          <w:rFonts w:hint="eastAsia" w:cs="Times New Roman"/>
          <w:b w:val="0"/>
          <w:bCs w:val="0"/>
          <w:color w:val="auto"/>
          <w:kern w:val="10"/>
          <w:sz w:val="21"/>
          <w:szCs w:val="21"/>
          <w:highlight w:val="yellow"/>
          <w:shd w:val="clear" w:color="auto" w:fill="auto"/>
          <w:lang w:val="en-US" w:eastAsia="zh-CN" w:bidi="ar"/>
        </w:rPr>
        <w:t>.5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t xml:space="preserve"> Phylogenetic tree of Dof gene family i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21"/>
          <w:szCs w:val="21"/>
          <w:shd w:val="clear" w:color="auto" w:fill="auto"/>
        </w:rPr>
        <w:t>Camellia oleifa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21"/>
          <w:szCs w:val="21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/>
        </w:rPr>
        <w:t>other representative species</w:t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shd w:val="clear" w:color="auto" w:fill="auto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2NTU1YTE5ZTM3ODQzNzhkNmJhZTFmODY5OTgyNTQifQ=="/>
  </w:docVars>
  <w:rsids>
    <w:rsidRoot w:val="00000000"/>
    <w:rsid w:val="00826F2F"/>
    <w:rsid w:val="0D7137B1"/>
    <w:rsid w:val="12060DAA"/>
    <w:rsid w:val="544463A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36"/>
      <w:sz w:val="24"/>
      <w:szCs w:val="20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</Words>
  <Characters>697</Characters>
  <Lines>0</Lines>
  <Paragraphs>0</Paragraphs>
  <TotalTime>0</TotalTime>
  <ScaleCrop>false</ScaleCrop>
  <LinksUpToDate>false</LinksUpToDate>
  <CharactersWithSpaces>7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smile2012</cp:lastModifiedBy>
  <dcterms:modified xsi:type="dcterms:W3CDTF">2024-06-17T13:4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94FA9AE5B6B40EDA89EAC1AE3FC00BE_12</vt:lpwstr>
  </property>
</Properties>
</file>